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720"/>
        <w:rPr>
          <w:sz w:val="24"/>
          <w:szCs w:val="24"/>
        </w:rPr>
      </w:pPr>
    </w:p>
    <w:p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Supplemental Table 1 </w:t>
      </w:r>
      <w:bookmarkStart w:id="0" w:name="_GoBack"/>
      <w:bookmarkEnd w:id="0"/>
      <w:r>
        <w:rPr>
          <w:rFonts w:hint="eastAsia"/>
          <w:sz w:val="24"/>
          <w:szCs w:val="24"/>
        </w:rPr>
        <w:t>The characteristics of patients with and without admission to ICU after surgery</w:t>
      </w:r>
    </w:p>
    <w:tbl>
      <w:tblPr>
        <w:tblStyle w:val="5"/>
        <w:tblpPr w:leftFromText="180" w:rightFromText="180" w:vertAnchor="text" w:horzAnchor="page" w:tblpX="1751" w:tblpY="336"/>
        <w:tblOverlap w:val="never"/>
        <w:tblW w:w="85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2055"/>
        <w:gridCol w:w="2188"/>
        <w:gridCol w:w="15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Variable</w:t>
            </w:r>
          </w:p>
        </w:tc>
        <w:tc>
          <w:tcPr>
            <w:tcW w:w="205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 xml:space="preserve">ICU </w:t>
            </w:r>
            <w:r>
              <w:rPr>
                <w:rFonts w:hint="eastAsia"/>
                <w:kern w:val="0"/>
                <w:sz w:val="20"/>
              </w:rPr>
              <w:t>admission</w:t>
            </w:r>
          </w:p>
        </w:tc>
        <w:tc>
          <w:tcPr>
            <w:tcW w:w="218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 xml:space="preserve">Non-ICU </w:t>
            </w:r>
            <w:r>
              <w:rPr>
                <w:rFonts w:hint="eastAsia"/>
                <w:kern w:val="0"/>
                <w:sz w:val="20"/>
              </w:rPr>
              <w:t>admission</w:t>
            </w:r>
          </w:p>
        </w:tc>
        <w:tc>
          <w:tcPr>
            <w:tcW w:w="15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  <w:tcBorders>
              <w:top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Age(y)</w:t>
            </w:r>
          </w:p>
        </w:tc>
        <w:tc>
          <w:tcPr>
            <w:tcW w:w="2055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3(46,63)</w:t>
            </w:r>
          </w:p>
        </w:tc>
        <w:tc>
          <w:tcPr>
            <w:tcW w:w="2188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3(46,63)</w:t>
            </w:r>
          </w:p>
        </w:tc>
        <w:tc>
          <w:tcPr>
            <w:tcW w:w="1562" w:type="dxa"/>
            <w:tcBorders>
              <w:top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Gender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Male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841(34.76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1000(34.28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Female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3455(65.24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1092(65.72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BMI (kg/cm</w:t>
            </w:r>
            <w:r>
              <w:rPr>
                <w:kern w:val="0"/>
                <w:sz w:val="21"/>
                <w:vertAlign w:val="superscript"/>
              </w:rPr>
              <w:t>2</w:t>
            </w:r>
            <w:r>
              <w:rPr>
                <w:kern w:val="0"/>
                <w:sz w:val="21"/>
              </w:rPr>
              <w:t>)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3.6(21.5,25.8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3.4(21.4,25.7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ASA</w:t>
            </w:r>
            <w:r>
              <w:rPr>
                <w:rFonts w:hint="eastAsia"/>
                <w:kern w:val="0"/>
                <w:sz w:val="21"/>
              </w:rPr>
              <w:t xml:space="preserve"> PS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I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7(1.08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325(1.01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II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3017(56.97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8581(57.9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III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141(40.43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2827(39.97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IV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79(1.49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349(1.09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V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(0.04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0(0.03%5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Comorbidity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Heart disease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02(1.93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701(2.18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2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Hypertension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858(16.2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332(16.61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4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DM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367(6.93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099(6.54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Renal disease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5(0.28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12(0.35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4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Liver disease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30(2.45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726(2.26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Arrhythmia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84(5.36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718(5.35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9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Stroke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00(1.89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28(1.65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COPD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4(0.45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53(0.48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8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Thyroid disease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81(1.53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442(1.38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 xml:space="preserve">Smoking 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699(13.20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4104(12.84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Preoperative medication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Antihypertension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437(8.25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570(8.01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Antiplatelets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48(0.91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71(0.84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6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Anticoagulants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9(0.17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42(0.13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Hypoglycemic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237(4.48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336(4.16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 xml:space="preserve">Preoperative </w:t>
            </w:r>
            <w:r>
              <w:rPr>
                <w:rFonts w:hint="eastAsia"/>
                <w:kern w:val="0"/>
                <w:sz w:val="21"/>
              </w:rPr>
              <w:t>tests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 xml:space="preserve">Hb(g/L)  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27(121,136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27(121,137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G</w:t>
            </w:r>
            <w:r>
              <w:rPr>
                <w:kern w:val="0"/>
                <w:sz w:val="21"/>
              </w:rPr>
              <w:t>lucose(mmol/L)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.07(4.48,5.22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.02(4.48,5.27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7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ALB(g/L)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42(39.9,44.07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42(39.7,44.35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9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ind w:firstLine="420" w:firstLineChars="200"/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WBC (*10^9/L)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6.15(4.99,6.58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6.15(4.98,6.70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Surgical duration(min)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36(95,210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35(95,205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kern w:val="0"/>
                <w:sz w:val="21"/>
              </w:rPr>
              <w:t>Bl</w:t>
            </w:r>
            <w:r>
              <w:rPr>
                <w:rFonts w:hint="eastAsia"/>
                <w:kern w:val="0"/>
                <w:sz w:val="21"/>
              </w:rPr>
              <w:t>eeding</w:t>
            </w:r>
            <w:r>
              <w:rPr>
                <w:kern w:val="0"/>
                <w:sz w:val="21"/>
              </w:rPr>
              <w:t xml:space="preserve"> (ml)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00(50,100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00(50,100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8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Transfusion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13(2.13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607(1.89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Fluid infusion(ml)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600(1200,2400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600(1200,2300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Hypothermia</w:t>
            </w:r>
          </w:p>
        </w:tc>
        <w:tc>
          <w:tcPr>
            <w:tcW w:w="2055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869(16.41%)</w:t>
            </w:r>
          </w:p>
        </w:tc>
        <w:tc>
          <w:tcPr>
            <w:tcW w:w="2188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5304(16.53%)</w:t>
            </w:r>
          </w:p>
        </w:tc>
        <w:tc>
          <w:tcPr>
            <w:tcW w:w="1562" w:type="dxa"/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8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25" w:type="dxa"/>
            <w:tcBorders>
              <w:bottom w:val="single" w:color="auto" w:sz="4" w:space="0"/>
            </w:tcBorders>
          </w:tcPr>
          <w:p>
            <w:pPr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Hyperthermia</w:t>
            </w:r>
          </w:p>
        </w:tc>
        <w:tc>
          <w:tcPr>
            <w:tcW w:w="205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99(3.76%)</w:t>
            </w:r>
          </w:p>
        </w:tc>
        <w:tc>
          <w:tcPr>
            <w:tcW w:w="218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1185(3.69%)</w:t>
            </w:r>
          </w:p>
        </w:tc>
        <w:tc>
          <w:tcPr>
            <w:tcW w:w="156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1"/>
              </w:rPr>
              <w:t>0.816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>BMI: body mass index; ASA</w:t>
      </w:r>
      <w:r>
        <w:rPr>
          <w:rFonts w:hint="eastAsia"/>
          <w:lang w:val="en-US" w:eastAsia="zh-CN"/>
        </w:rPr>
        <w:t xml:space="preserve"> PS</w:t>
      </w:r>
      <w:r>
        <w:rPr>
          <w:rFonts w:hint="eastAsia"/>
        </w:rPr>
        <w:t>: american society of anesthesiologists classification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physical status; DM: diabetes mellitus; COPD: chronic obstructive pulmonary disease; Hb: hemoglobin; ALB: albumin</w:t>
      </w:r>
      <w:r>
        <w:rPr>
          <w:rFonts w:hint="eastAsia"/>
          <w:lang w:val="en-US" w:eastAsia="zh-CN"/>
        </w:rPr>
        <w:t>; WBC: white blood cell.</w:t>
      </w:r>
    </w:p>
    <w:p/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ZTA4NzIyN2MxYTlmMzQ1NGE2MjU5NWRkMjhlOGMxYTAifQ=="/>
  </w:docVars>
  <w:rsids>
    <w:rsidRoot w:val="009A242A"/>
    <w:rsid w:val="001023C5"/>
    <w:rsid w:val="002C799D"/>
    <w:rsid w:val="002F44C4"/>
    <w:rsid w:val="00303EA8"/>
    <w:rsid w:val="00765B30"/>
    <w:rsid w:val="009231C6"/>
    <w:rsid w:val="00923FFE"/>
    <w:rsid w:val="009A242A"/>
    <w:rsid w:val="009A7F36"/>
    <w:rsid w:val="00A3753D"/>
    <w:rsid w:val="00AB421B"/>
    <w:rsid w:val="00AB4F11"/>
    <w:rsid w:val="00AD6D7A"/>
    <w:rsid w:val="00B2325E"/>
    <w:rsid w:val="00C80C37"/>
    <w:rsid w:val="5C21686D"/>
    <w:rsid w:val="624C462A"/>
    <w:rsid w:val="65A4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Arial" w:hAnsi="Arial" w:cs="Arial" w:eastAsiaTheme="minorEastAsia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uiPriority w:val="99"/>
    <w:rPr>
      <w:sz w:val="18"/>
      <w:szCs w:val="18"/>
    </w:rPr>
  </w:style>
  <w:style w:type="character" w:customStyle="1" w:styleId="8">
    <w:name w:val="页脚 Char"/>
    <w:basedOn w:val="6"/>
    <w:link w:val="2"/>
    <w:autoRedefine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2</Pages>
  <Words>239</Words>
  <Characters>1363</Characters>
  <Lines>11</Lines>
  <Paragraphs>3</Paragraphs>
  <TotalTime>2</TotalTime>
  <ScaleCrop>false</ScaleCrop>
  <LinksUpToDate>false</LinksUpToDate>
  <CharactersWithSpaces>159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7T07:25:00Z</dcterms:created>
  <dc:creator>刘红亮</dc:creator>
  <cp:lastModifiedBy>芸</cp:lastModifiedBy>
  <dcterms:modified xsi:type="dcterms:W3CDTF">2024-07-15T05:26:3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CEEDA96C9524EDFB8ACFC4390DF9D24_12</vt:lpwstr>
  </property>
</Properties>
</file>